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E3059" w14:textId="77777777" w:rsidR="00561F26" w:rsidRDefault="00561F26" w:rsidP="00561F26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material </w:t>
      </w:r>
      <w:r>
        <w:rPr>
          <w:rFonts w:ascii="Arial" w:hAnsi="Arial" w:cs="Arial"/>
          <w:b/>
          <w:i/>
          <w:sz w:val="18"/>
          <w:szCs w:val="18"/>
        </w:rPr>
        <w:t>and/or</w:t>
      </w:r>
      <w:r>
        <w:rPr>
          <w:rFonts w:ascii="Arial" w:hAnsi="Arial" w:cs="Arial"/>
          <w:b/>
          <w:sz w:val="18"/>
          <w:szCs w:val="18"/>
        </w:rPr>
        <w:t xml:space="preserve"> Additional information:</w:t>
      </w:r>
    </w:p>
    <w:p w14:paraId="5881D256" w14:textId="77777777" w:rsidR="00561F26" w:rsidRDefault="00561F26" w:rsidP="00561F26">
      <w:pPr>
        <w:spacing w:after="0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561F26" w14:paraId="6F991B0C" w14:textId="77777777" w:rsidTr="00561F26">
        <w:tc>
          <w:tcPr>
            <w:tcW w:w="5341" w:type="dxa"/>
          </w:tcPr>
          <w:p w14:paraId="076F0330" w14:textId="77777777" w:rsidR="00561F26" w:rsidRDefault="00561F26" w:rsidP="00740AA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51DC145" wp14:editId="618C1D20">
                  <wp:extent cx="2618705" cy="215356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135" cy="2216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1" w:type="dxa"/>
          </w:tcPr>
          <w:p w14:paraId="48DA0907" w14:textId="77777777" w:rsidR="00561F26" w:rsidRDefault="00561F26" w:rsidP="00740AA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7464325" wp14:editId="3D8AB935">
                  <wp:extent cx="2596976" cy="2136336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91"/>
                          <a:stretch/>
                        </pic:blipFill>
                        <pic:spPr bwMode="auto">
                          <a:xfrm>
                            <a:off x="0" y="0"/>
                            <a:ext cx="2626368" cy="2160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14:paraId="5FAF7C77" w14:textId="77777777" w:rsidR="00561F26" w:rsidRDefault="00561F26" w:rsidP="00561F26">
      <w:pPr>
        <w:spacing w:after="0"/>
        <w:rPr>
          <w:rFonts w:ascii="Arial" w:hAnsi="Arial" w:cs="Arial"/>
          <w:b/>
          <w:sz w:val="18"/>
          <w:szCs w:val="18"/>
        </w:rPr>
      </w:pPr>
    </w:p>
    <w:p w14:paraId="6A46CAA7" w14:textId="77777777" w:rsidR="00561F26" w:rsidRDefault="00561F26" w:rsidP="00561F26">
      <w:pPr>
        <w:spacing w:after="0"/>
        <w:rPr>
          <w:rFonts w:ascii="Arial" w:hAnsi="Arial" w:cs="Arial"/>
          <w:i/>
          <w:sz w:val="18"/>
          <w:szCs w:val="18"/>
        </w:rPr>
      </w:pPr>
    </w:p>
    <w:p w14:paraId="38D95850" w14:textId="77777777" w:rsidR="00561F26" w:rsidRDefault="00561F26" w:rsidP="00561F26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figure 1</w:t>
      </w:r>
      <w:r>
        <w:rPr>
          <w:rFonts w:ascii="Arial" w:hAnsi="Arial" w:cs="Arial"/>
          <w:bCs/>
          <w:sz w:val="18"/>
          <w:szCs w:val="18"/>
        </w:rPr>
        <w:t>. Effect of total suspended solids (TSS (mg/L) concentrations on TOC (mg/L) and DOC. There is no relationship between TSS and TOC or DOC.</w:t>
      </w:r>
      <w:r>
        <w:rPr>
          <w:rFonts w:ascii="Arial" w:hAnsi="Arial" w:cs="Arial"/>
          <w:b/>
          <w:sz w:val="18"/>
          <w:szCs w:val="18"/>
        </w:rPr>
        <w:t xml:space="preserve"> </w:t>
      </w:r>
    </w:p>
    <w:p w14:paraId="2ECF5FF4" w14:textId="1DBD3BDC" w:rsidR="00D0655D" w:rsidRPr="00561F26" w:rsidRDefault="00D0655D" w:rsidP="00561F26"/>
    <w:sectPr w:rsidR="00D0655D" w:rsidRPr="00561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B0C"/>
    <w:rsid w:val="00057138"/>
    <w:rsid w:val="000B472A"/>
    <w:rsid w:val="000C09F3"/>
    <w:rsid w:val="00106180"/>
    <w:rsid w:val="002030C1"/>
    <w:rsid w:val="002C4950"/>
    <w:rsid w:val="004B6B0C"/>
    <w:rsid w:val="00561F26"/>
    <w:rsid w:val="00690558"/>
    <w:rsid w:val="00857953"/>
    <w:rsid w:val="00AE5329"/>
    <w:rsid w:val="00AF58DB"/>
    <w:rsid w:val="00D0655D"/>
    <w:rsid w:val="00DB2B96"/>
    <w:rsid w:val="00FA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C170"/>
  <w15:docId w15:val="{81C450D9-6EEF-4984-9925-B8F7A59F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1F26"/>
    <w:pPr>
      <w:spacing w:after="0" w:line="240" w:lineRule="auto"/>
    </w:pPr>
    <w:rPr>
      <w:rFonts w:ascii="Calibri" w:eastAsia="Calibri" w:hAnsi="Calibri" w:cs="Times New Roman"/>
      <w:lang w:val="en-GB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Guna Nachimuthu</cp:lastModifiedBy>
  <cp:revision>2</cp:revision>
  <dcterms:created xsi:type="dcterms:W3CDTF">2020-08-02T07:03:00Z</dcterms:created>
  <dcterms:modified xsi:type="dcterms:W3CDTF">2020-08-02T07:03:00Z</dcterms:modified>
</cp:coreProperties>
</file>